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Supplemental Materials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Regulation of STIM1 and SOCE by the ubiquitin-proteasome system (UPS)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</w:rPr>
        <w:t>Jeffrey M. Keil</w:t>
      </w:r>
      <w:r>
        <w:rPr>
          <w:b/>
          <w:bCs/>
          <w:vertAlign w:val="superscript"/>
        </w:rPr>
        <w:t>1</w:t>
      </w:r>
      <w:r>
        <w:rPr>
          <w:b/>
          <w:bCs/>
        </w:rPr>
        <w:t>, Zhouxin Shen</w:t>
      </w:r>
      <w:r>
        <w:rPr>
          <w:b/>
          <w:bCs/>
          <w:vertAlign w:val="superscript"/>
        </w:rPr>
        <w:t>2</w:t>
      </w:r>
      <w:r>
        <w:rPr>
          <w:b/>
          <w:bCs/>
        </w:rPr>
        <w:t>, Steven P. Briggs</w:t>
      </w:r>
      <w:r>
        <w:rPr>
          <w:b/>
          <w:bCs/>
          <w:vertAlign w:val="superscript"/>
        </w:rPr>
        <w:t>2</w:t>
      </w:r>
      <w:r>
        <w:rPr>
          <w:b/>
          <w:bCs/>
        </w:rPr>
        <w:t>, &amp; Gentry N. Patrick</w:t>
      </w:r>
      <w:r>
        <w:rPr>
          <w:b/>
          <w:bCs/>
          <w:vertAlign w:val="superscript"/>
        </w:rPr>
        <w:t>1*</w:t>
      </w:r>
      <w:r>
        <w:rPr>
          <w:b/>
          <w:bCs/>
        </w:rPr>
        <w:t xml:space="preserve">. </w:t>
      </w:r>
    </w:p>
    <w:p>
      <w:pPr>
        <w:pStyle w:val="Normal"/>
        <w:rPr/>
      </w:pPr>
      <w:r>
        <w:rPr>
          <w:b/>
          <w:bCs/>
          <w:vertAlign w:val="superscript"/>
        </w:rPr>
        <w:t>1</w:t>
      </w:r>
      <w:r>
        <w:rPr>
          <w:b/>
          <w:bCs/>
        </w:rPr>
        <w:t xml:space="preserve"> Section of Neurobiology, </w:t>
      </w:r>
      <w:r>
        <w:rPr>
          <w:b/>
          <w:bCs/>
          <w:vertAlign w:val="superscript"/>
        </w:rPr>
        <w:t>2</w:t>
      </w:r>
      <w:r>
        <w:rPr>
          <w:b/>
          <w:bCs/>
        </w:rPr>
        <w:t xml:space="preserve"> Section of Cell and Developmental Biology, Department of Biological Sciences, University of California, San Diego, La Jolla, CA 92093-0347, USA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Method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Detailed mass spectrometry methodology</w:t>
      </w:r>
    </w:p>
    <w:p>
      <w:pPr>
        <w:pStyle w:val="Normal"/>
        <w:spacing w:lineRule="auto" w:line="480"/>
        <w:ind w:firstLine="720"/>
        <w:rPr/>
      </w:pPr>
      <w:r>
        <w:rPr>
          <w:rFonts w:cs="Times New Roman" w:ascii="Times New Roman" w:hAnsi="Times New Roman"/>
        </w:rPr>
        <w:t>Protein pellets were solubolized in 100uL of 1% RapiGest (Waters) and 50mM NH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>HCO</w:t>
      </w:r>
      <w:r>
        <w:rPr>
          <w:rFonts w:cs="Times New Roman" w:ascii="Times New Roman" w:hAnsi="Times New Roman"/>
          <w:vertAlign w:val="subscript"/>
        </w:rPr>
        <w:t xml:space="preserve">3 </w:t>
      </w:r>
      <w:r>
        <w:rPr>
          <w:rFonts w:cs="Times New Roman" w:ascii="Times New Roman" w:hAnsi="Times New Roman"/>
        </w:rPr>
        <w:t xml:space="preserve">(pH8).  The proteins were reduced and alkylated using 2 mM </w:t>
      </w:r>
      <w:r>
        <w:rPr>
          <w:rFonts w:cs="Times New Roman" w:ascii="Times New Roman" w:hAnsi="Times New Roman"/>
          <w:bCs/>
        </w:rPr>
        <w:t>Tris(2-carboxyethyl)phosphine</w:t>
      </w:r>
      <w:r>
        <w:rPr>
          <w:rFonts w:cs="Times New Roman" w:ascii="Times New Roman" w:hAnsi="Times New Roman"/>
        </w:rPr>
        <w:t xml:space="preserve"> (Fisher, AC36383) at 95°C for 5 minutes and 5 mM iodoacetamide (Fisher, AC12227) at 37°C in dark for 30 minutes, respectively.  The proteins were digested with 1 ug trypsin (Roche, 03 708 969 001) overnight.  HCl was added to the mixture to precipitate RapiGest (pH1.4).  Sample was incubated at 4°C overnight and then centrifuged at 16.1Kg for 15 minutes.  Supernatant was collected and passed through a 0.22uM spin filter.  The cleared solution was subject to Nano-LC-MS/MS analysis.</w:t>
      </w:r>
    </w:p>
    <w:p>
      <w:pPr>
        <w:pStyle w:val="Normal"/>
        <w:spacing w:lineRule="auto" w:line="480"/>
        <w:ind w:firstLine="720"/>
        <w:rPr/>
      </w:pPr>
      <w:r>
        <w:rPr>
          <w:rFonts w:cs="Times New Roman" w:ascii="Times New Roman" w:hAnsi="Times New Roman"/>
        </w:rPr>
        <w:t>Automated 2D nanoflow LC-MS/MS analysis was performed using LTQ tandem mass spectrometer (Thermo Electron Corporation, San Jose, CA)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employing automated data-dependent acquisition. An Agilent 1100 HPLC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system (</w:t>
      </w:r>
      <w:r>
        <w:rPr>
          <w:rFonts w:cs="Times New Roman" w:ascii="Times New Roman" w:hAnsi="Times New Roman"/>
          <w:color w:val="000000"/>
        </w:rPr>
        <w:t xml:space="preserve">Agilent Technologies, </w:t>
      </w:r>
      <w:r>
        <w:rPr>
          <w:rFonts w:cs="Times New Roman" w:ascii="Times New Roman" w:hAnsi="Times New Roman"/>
        </w:rPr>
        <w:t>Wilmington, DE) was used to deliver a flow rate of 300 nL min</w:t>
      </w:r>
      <w:r>
        <w:rPr>
          <w:rFonts w:cs="Times New Roman" w:ascii="Times New Roman" w:hAnsi="Times New Roman"/>
          <w:vertAlign w:val="superscript"/>
        </w:rPr>
        <w:t xml:space="preserve">–1 </w:t>
      </w:r>
      <w:r>
        <w:rPr>
          <w:rFonts w:cs="Times New Roman" w:ascii="Times New Roman" w:hAnsi="Times New Roman"/>
        </w:rPr>
        <w:t>to the mass spectrometer through a splitter. Chromatographic separation was accomplished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 xml:space="preserve">using a 3 phase capillary column.  Using an in-house constructed pressure cell, 5um Zorbax SB-C18 (Agilent) packing material was packed into a fused silica capillary tubing (200µm ID, 360 </w:t>
      </w:r>
      <w:r>
        <w:rPr/>
        <w:t>µ</w:t>
      </w:r>
      <w:r>
        <w:rPr>
          <w:rFonts w:cs="Times New Roman" w:ascii="Times New Roman" w:hAnsi="Times New Roman"/>
        </w:rPr>
        <w:t xml:space="preserve">m OD, 20 cm long) to form the first dimension RP column (RP1).   A similar column (200µm ID, 5 cm long) packed with 5 </w:t>
      </w:r>
      <w:r>
        <w:rPr/>
        <w:t>µ</w:t>
      </w:r>
      <w:r>
        <w:rPr>
          <w:rFonts w:cs="Times New Roman" w:ascii="Times New Roman" w:hAnsi="Times New Roman"/>
        </w:rPr>
        <w:t xml:space="preserve">m PolySulfoethyl (PolyLC) packing material was used as the SCX column. A zero dead volume 1µm filter (Upchurch, M548) was attached to the exit of each column for column packing and connecting.  A fused silica capillary (100µm ID, 360 </w:t>
      </w:r>
      <w:r>
        <w:rPr/>
        <w:t>µ</w:t>
      </w:r>
      <w:r>
        <w:rPr>
          <w:rFonts w:cs="Times New Roman" w:ascii="Times New Roman" w:hAnsi="Times New Roman"/>
        </w:rPr>
        <w:t>m OD, 20 cm long) packed with 5</w:t>
      </w:r>
      <w:r>
        <w:rPr/>
        <w:t>µ</w:t>
      </w:r>
      <w:r>
        <w:rPr>
          <w:rFonts w:cs="Times New Roman" w:ascii="Times New Roman" w:hAnsi="Times New Roman"/>
        </w:rPr>
        <w:t>m Zorbax SB-C18 (Agilent) packing material was used as the analytical column (RP2). One end of the fused silica tubing was pulled to a sharp tip with the ID smaller than 1µm using a laser puller (Sutter P-2000) as the electro-spray tip.  The peptide mixtures were loaded onto the RP1 column using the same in-house pressure cell.   Peptides were first eluted from RP1 column to SCX column using a 0 to 80% acetonitrile gradient for 150 minutes.  Then the peptides were fractionated by the SCX column using a series of 8 salt gradients (20mM, 30mM, 40mM, 50mM, 60mM, 80mM, 100mM, 1M ammonium acetate for 20 minutes), followed by high resolution reverse phase separation using an acetronitrile gradient of 0 to 80% for 120 minutes.</w:t>
      </w:r>
    </w:p>
    <w:p>
      <w:pPr>
        <w:pStyle w:val="Normal"/>
        <w:spacing w:lineRule="auto" w:line="480"/>
        <w:ind w:firstLine="720"/>
        <w:rPr/>
      </w:pPr>
      <w:r>
        <w:rPr>
          <w:rFonts w:cs="Times New Roman" w:ascii="Times New Roman" w:hAnsi="Times New Roman"/>
          <w:szCs w:val="24"/>
        </w:rPr>
        <w:t xml:space="preserve">Spectra were acquired on LTQ linear ion trap tandem mass spectrometers (Thermo Electron Corporation, San Jose, CA) employing automated, data-dependent acquisition. The mass spectrometer was operated in positive ion mode with a source temperature of 150 </w:t>
      </w:r>
      <w:r>
        <w:rPr>
          <w:rFonts w:cs="Times New Roman" w:ascii="Times New Roman" w:hAnsi="Times New Roman"/>
          <w:szCs w:val="24"/>
          <w:vertAlign w:val="superscript"/>
        </w:rPr>
        <w:t>o</w:t>
      </w:r>
      <w:r>
        <w:rPr>
          <w:rFonts w:cs="Times New Roman" w:ascii="Times New Roman" w:hAnsi="Times New Roman"/>
          <w:szCs w:val="24"/>
        </w:rPr>
        <w:t>C. As a final fractionation step, gas phase separation in the ion trap was employed to separate the peptides into 3 mass classes prior to scanning; the full MS scan range was divided into 3 smaller scan ranges (300-800, 800-1100, and 1100-2000 Da) to improve dynamic range. Each MS scan was followed by 4 MS/MS scans of the most intense ions from the parent MS scan. A dynamic exclusion of 1 minute was used to improve the duty cycle.</w:t>
      </w:r>
    </w:p>
    <w:p>
      <w:pPr>
        <w:pStyle w:val="Normal"/>
        <w:spacing w:lineRule="auto" w:line="480"/>
        <w:ind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raw data was extracted and searched using Spectrum Mill (Agilnet, version A.03.02).    MS/MS spectra with a sequence tag length of 1 or less were considered as poor spectra and discarded.  The rest of the MS/MS spectra were searched against the IPI (International Protein Index) mouse protein database (version 3.14).  The enzyme parameter was limited to full tryptic peptides with a maximum miscleavage of 1.  All other search parameters were set to SpectrumMill’s default settings (carbamidomethylation of cysteines, +/- 2.5 Da for precursor ions, +/- 0.7 Da for fragment ions, and a minimum matched peak intensity of 50%).  A concatenated forward-reverse database was constructed to calculate the in-situ false discovery rate (FDR).  A total of 3,031 IPI proteins from the forward database were identified, while 102 proteins (3% protein FDR) from the reverse database were identified. Proteins with</w:t>
      </w:r>
      <w:r>
        <w:rPr>
          <w:rFonts w:eastAsia="SimSun;宋体" w:cs="Times New Roman" w:ascii="Times New Roman" w:hAnsi="Times New Roman"/>
          <w:szCs w:val="24"/>
          <w:lang w:eastAsia="zh-CN"/>
        </w:rPr>
        <w:t xml:space="preserve"> the same set or subsets of unique peptides were grouped into protein groups to minimize protein redundancy. There were 911 and 26 protein groups (3% FDR) identified from forward and reverse database, respectively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480" w:before="280" w:after="280"/>
      <w:ind w:firstLine="720"/>
      <w:outlineLvl w:val="1"/>
    </w:pPr>
    <w:rPr>
      <w:rFonts w:ascii="Times New Roman" w:hAnsi="Times New Roman" w:cs="Times New Roman"/>
      <w:b/>
      <w:bCs/>
      <w:color w:val="000000"/>
      <w:sz w:val="36"/>
      <w:szCs w:val="3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5T21:08:00Z</dcterms:created>
  <dc:creator>Gentry Patrick</dc:creator>
  <dc:description/>
  <cp:keywords/>
  <dc:language>en-US</dc:language>
  <cp:lastModifiedBy>Gentry Patrick</cp:lastModifiedBy>
  <dcterms:modified xsi:type="dcterms:W3CDTF">2010-09-15T21:13:00Z</dcterms:modified>
  <cp:revision>1</cp:revision>
  <dc:subject/>
  <dc:title>Supplemental Materials</dc:title>
</cp:coreProperties>
</file>